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-479"/>
        <w:tblW w:w="0" w:type="auto"/>
        <w:tblLook w:val="0000"/>
      </w:tblPr>
      <w:tblGrid>
        <w:gridCol w:w="3719"/>
        <w:gridCol w:w="2599"/>
        <w:gridCol w:w="511"/>
        <w:gridCol w:w="2413"/>
      </w:tblGrid>
      <w:tr w:rsidR="00544F68" w:rsidRPr="008C3BA4">
        <w:trPr>
          <w:trHeight w:val="1015"/>
        </w:trPr>
        <w:tc>
          <w:tcPr>
            <w:tcW w:w="0" w:type="auto"/>
            <w:gridSpan w:val="4"/>
            <w:tcBorders>
              <w:left w:val="nil"/>
              <w:right w:val="nil"/>
            </w:tcBorders>
          </w:tcPr>
          <w:p w:rsidR="002E0152" w:rsidRDefault="00081DB4" w:rsidP="002E0152">
            <w:pPr>
              <w:spacing w:line="360" w:lineRule="auto"/>
              <w:rPr>
                <w:b/>
              </w:rPr>
            </w:pPr>
            <w:r>
              <w:rPr>
                <w:b/>
              </w:rPr>
              <w:t>Supplement</w:t>
            </w:r>
            <w:r w:rsidR="000424B6">
              <w:rPr>
                <w:b/>
              </w:rPr>
              <w:t>ary Data</w:t>
            </w:r>
            <w:r>
              <w:rPr>
                <w:b/>
              </w:rPr>
              <w:t xml:space="preserve"> </w:t>
            </w:r>
            <w:r w:rsidR="001D23D0">
              <w:rPr>
                <w:b/>
              </w:rPr>
              <w:t>1</w:t>
            </w:r>
          </w:p>
          <w:p w:rsidR="00544F68" w:rsidRPr="002E0152" w:rsidRDefault="00544F68" w:rsidP="002E0152">
            <w:pPr>
              <w:spacing w:line="360" w:lineRule="auto"/>
              <w:rPr>
                <w:b/>
              </w:rPr>
            </w:pPr>
            <w:r w:rsidRPr="00F3769C">
              <w:rPr>
                <w:sz w:val="22"/>
                <w:szCs w:val="22"/>
              </w:rPr>
              <w:t>Immediate recall perf</w:t>
            </w:r>
            <w:r>
              <w:rPr>
                <w:sz w:val="22"/>
                <w:szCs w:val="22"/>
              </w:rPr>
              <w:t>ormance after learning trial 1 and 2</w:t>
            </w:r>
            <w:r w:rsidRPr="00F3769C">
              <w:rPr>
                <w:sz w:val="22"/>
                <w:szCs w:val="22"/>
              </w:rPr>
              <w:t xml:space="preserve"> on four categorical word lists titled “Animals”, “City”, “Nature” and “Groceries”.</w:t>
            </w:r>
          </w:p>
        </w:tc>
      </w:tr>
      <w:tr w:rsidR="00544F68" w:rsidRPr="00F3769C">
        <w:trPr>
          <w:trHeight w:val="450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544F68" w:rsidRPr="0085196B" w:rsidRDefault="00544F68" w:rsidP="0078492A">
            <w:pPr>
              <w:rPr>
                <w:b/>
                <w:sz w:val="20"/>
                <w:szCs w:val="20"/>
              </w:rPr>
            </w:pPr>
            <w:r w:rsidRPr="0085196B">
              <w:rPr>
                <w:b/>
                <w:sz w:val="20"/>
                <w:szCs w:val="20"/>
              </w:rPr>
              <w:t>Categorical word lis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544F68" w:rsidRPr="0085196B" w:rsidRDefault="00544F68" w:rsidP="0078492A">
            <w:pPr>
              <w:jc w:val="center"/>
              <w:rPr>
                <w:b/>
                <w:sz w:val="20"/>
                <w:szCs w:val="20"/>
              </w:rPr>
            </w:pPr>
            <w:r w:rsidRPr="0085196B">
              <w:rPr>
                <w:b/>
                <w:sz w:val="20"/>
                <w:szCs w:val="20"/>
              </w:rPr>
              <w:t xml:space="preserve">TEA Patients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544F68" w:rsidRPr="0085196B" w:rsidRDefault="00544F68" w:rsidP="0078492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544F68" w:rsidRPr="0085196B" w:rsidRDefault="00544F68" w:rsidP="0078492A">
            <w:pPr>
              <w:jc w:val="center"/>
              <w:rPr>
                <w:b/>
                <w:sz w:val="20"/>
                <w:szCs w:val="20"/>
              </w:rPr>
            </w:pPr>
            <w:r w:rsidRPr="0085196B">
              <w:rPr>
                <w:b/>
                <w:sz w:val="20"/>
                <w:szCs w:val="20"/>
              </w:rPr>
              <w:t>Controls</w:t>
            </w:r>
          </w:p>
        </w:tc>
      </w:tr>
      <w:tr w:rsidR="00544F68" w:rsidRPr="00F3769C">
        <w:trPr>
          <w:trHeight w:val="442"/>
        </w:trPr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544F68" w:rsidRPr="0085196B" w:rsidRDefault="00544F68" w:rsidP="0078492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544F68" w:rsidRPr="0085196B" w:rsidRDefault="00544F68" w:rsidP="0078492A">
            <w:pPr>
              <w:jc w:val="center"/>
              <w:rPr>
                <w:b/>
                <w:sz w:val="20"/>
                <w:szCs w:val="20"/>
              </w:rPr>
            </w:pPr>
            <w:r w:rsidRPr="0085196B">
              <w:rPr>
                <w:b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544F68" w:rsidRPr="0085196B" w:rsidRDefault="00544F68" w:rsidP="0078492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544F68" w:rsidRPr="0085196B" w:rsidRDefault="00544F68" w:rsidP="0078492A">
            <w:pPr>
              <w:jc w:val="center"/>
              <w:rPr>
                <w:b/>
                <w:sz w:val="20"/>
                <w:szCs w:val="20"/>
              </w:rPr>
            </w:pPr>
            <w:r w:rsidRPr="0085196B">
              <w:rPr>
                <w:b/>
                <w:sz w:val="20"/>
                <w:szCs w:val="20"/>
              </w:rPr>
              <w:t>Mean (SD)</w:t>
            </w:r>
          </w:p>
        </w:tc>
      </w:tr>
      <w:tr w:rsidR="00544F68" w:rsidRPr="00F3769C">
        <w:trPr>
          <w:trHeight w:val="292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544F68" w:rsidRPr="0085196B" w:rsidRDefault="00544F68" w:rsidP="0078492A">
            <w:pPr>
              <w:spacing w:before="120"/>
              <w:rPr>
                <w:i/>
                <w:sz w:val="20"/>
                <w:szCs w:val="20"/>
              </w:rPr>
            </w:pPr>
            <w:r w:rsidRPr="0085196B">
              <w:rPr>
                <w:i/>
                <w:sz w:val="20"/>
                <w:szCs w:val="20"/>
              </w:rPr>
              <w:t>First learning trial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544F68" w:rsidRPr="0085196B" w:rsidRDefault="00544F68" w:rsidP="0078492A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544F68" w:rsidRPr="0085196B" w:rsidRDefault="00544F68" w:rsidP="0078492A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544F68" w:rsidRPr="0085196B" w:rsidRDefault="00544F68" w:rsidP="0078492A">
            <w:pPr>
              <w:spacing w:before="120"/>
              <w:jc w:val="center"/>
              <w:rPr>
                <w:sz w:val="20"/>
                <w:szCs w:val="20"/>
              </w:rPr>
            </w:pPr>
          </w:p>
        </w:tc>
      </w:tr>
      <w:tr w:rsidR="00544F68" w:rsidRPr="00F3769C">
        <w:trPr>
          <w:trHeight w:val="97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544F68" w:rsidRPr="0085196B" w:rsidRDefault="00544F68" w:rsidP="0078492A">
            <w:pPr>
              <w:spacing w:before="120"/>
              <w:rPr>
                <w:sz w:val="20"/>
                <w:szCs w:val="20"/>
              </w:rPr>
            </w:pPr>
            <w:r w:rsidRPr="0085196B">
              <w:rPr>
                <w:sz w:val="20"/>
                <w:szCs w:val="20"/>
              </w:rPr>
              <w:t>Animal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544F68" w:rsidRPr="0085196B" w:rsidRDefault="0078492A" w:rsidP="0078492A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544F68" w:rsidRPr="0085196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2</w:t>
            </w:r>
            <w:r w:rsidR="00544F68" w:rsidRPr="0085196B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40</w:t>
            </w:r>
            <w:r w:rsidR="00544F68" w:rsidRPr="0085196B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544F68" w:rsidRPr="0085196B" w:rsidRDefault="00544F68" w:rsidP="0078492A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544F68" w:rsidRPr="0085196B" w:rsidRDefault="0078492A" w:rsidP="0078492A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9 (2.99</w:t>
            </w:r>
            <w:r w:rsidR="00544F68" w:rsidRPr="0085196B">
              <w:rPr>
                <w:sz w:val="20"/>
                <w:szCs w:val="20"/>
              </w:rPr>
              <w:t>)</w:t>
            </w:r>
          </w:p>
        </w:tc>
      </w:tr>
      <w:tr w:rsidR="00544F68" w:rsidRPr="00F3769C">
        <w:trPr>
          <w:trHeight w:val="97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544F68" w:rsidRPr="0085196B" w:rsidRDefault="00544F68" w:rsidP="0078492A">
            <w:pPr>
              <w:rPr>
                <w:sz w:val="20"/>
                <w:szCs w:val="20"/>
              </w:rPr>
            </w:pPr>
            <w:r w:rsidRPr="0085196B">
              <w:rPr>
                <w:sz w:val="20"/>
                <w:szCs w:val="20"/>
              </w:rPr>
              <w:t>Cit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544F68" w:rsidRPr="0085196B" w:rsidRDefault="0078492A" w:rsidP="007849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4 (2.62</w:t>
            </w:r>
            <w:r w:rsidR="00544F68" w:rsidRPr="0085196B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544F68" w:rsidRPr="0085196B" w:rsidRDefault="00544F68" w:rsidP="007849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544F68" w:rsidRPr="0085196B" w:rsidRDefault="00544F68" w:rsidP="0078492A">
            <w:pPr>
              <w:jc w:val="center"/>
              <w:rPr>
                <w:sz w:val="20"/>
                <w:szCs w:val="20"/>
              </w:rPr>
            </w:pPr>
            <w:r w:rsidRPr="0085196B">
              <w:rPr>
                <w:sz w:val="20"/>
                <w:szCs w:val="20"/>
              </w:rPr>
              <w:t>7.44 (2.83)</w:t>
            </w:r>
          </w:p>
        </w:tc>
      </w:tr>
      <w:tr w:rsidR="00544F68" w:rsidRPr="00F3769C">
        <w:trPr>
          <w:trHeight w:val="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F68" w:rsidRPr="0085196B" w:rsidRDefault="00544F68" w:rsidP="0078492A">
            <w:pPr>
              <w:rPr>
                <w:sz w:val="20"/>
                <w:szCs w:val="20"/>
              </w:rPr>
            </w:pPr>
            <w:r w:rsidRPr="0085196B">
              <w:rPr>
                <w:sz w:val="20"/>
                <w:szCs w:val="20"/>
              </w:rPr>
              <w:t>Groce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F68" w:rsidRPr="0085196B" w:rsidRDefault="0078492A" w:rsidP="007849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2 (2.48</w:t>
            </w:r>
            <w:r w:rsidR="00544F68" w:rsidRPr="0085196B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F68" w:rsidRPr="0085196B" w:rsidRDefault="00544F68" w:rsidP="007849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F68" w:rsidRPr="0085196B" w:rsidRDefault="00544F68" w:rsidP="0078492A">
            <w:pPr>
              <w:jc w:val="center"/>
              <w:rPr>
                <w:sz w:val="20"/>
                <w:szCs w:val="20"/>
              </w:rPr>
            </w:pPr>
            <w:r w:rsidRPr="0085196B">
              <w:rPr>
                <w:sz w:val="20"/>
                <w:szCs w:val="20"/>
              </w:rPr>
              <w:t>7.69 (3.09)</w:t>
            </w:r>
          </w:p>
        </w:tc>
      </w:tr>
      <w:tr w:rsidR="00544F68" w:rsidRPr="00F3769C">
        <w:trPr>
          <w:trHeight w:val="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F68" w:rsidRPr="0085196B" w:rsidRDefault="00544F68" w:rsidP="0078492A">
            <w:pPr>
              <w:rPr>
                <w:sz w:val="20"/>
                <w:szCs w:val="20"/>
              </w:rPr>
            </w:pPr>
            <w:r w:rsidRPr="0085196B">
              <w:rPr>
                <w:sz w:val="20"/>
                <w:szCs w:val="20"/>
              </w:rPr>
              <w:t>N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F68" w:rsidRPr="0085196B" w:rsidRDefault="0078492A" w:rsidP="007849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1 (2.5</w:t>
            </w:r>
            <w:r w:rsidR="00544F68" w:rsidRPr="0085196B">
              <w:rPr>
                <w:sz w:val="20"/>
                <w:szCs w:val="20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F68" w:rsidRPr="0085196B" w:rsidRDefault="00544F68" w:rsidP="007849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F68" w:rsidRPr="0085196B" w:rsidRDefault="00544F68" w:rsidP="0078492A">
            <w:pPr>
              <w:jc w:val="center"/>
              <w:rPr>
                <w:sz w:val="20"/>
                <w:szCs w:val="20"/>
              </w:rPr>
            </w:pPr>
            <w:r w:rsidRPr="0085196B">
              <w:rPr>
                <w:sz w:val="20"/>
                <w:szCs w:val="20"/>
              </w:rPr>
              <w:t>8.44 (1.71)</w:t>
            </w:r>
          </w:p>
        </w:tc>
      </w:tr>
      <w:tr w:rsidR="00544F68" w:rsidRPr="00F3769C">
        <w:trPr>
          <w:trHeight w:val="4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F68" w:rsidRPr="0085196B" w:rsidRDefault="00544F68" w:rsidP="0078492A">
            <w:pPr>
              <w:spacing w:before="120"/>
              <w:rPr>
                <w:i/>
                <w:sz w:val="20"/>
                <w:szCs w:val="20"/>
              </w:rPr>
            </w:pPr>
            <w:r w:rsidRPr="0085196B">
              <w:rPr>
                <w:i/>
                <w:sz w:val="20"/>
                <w:szCs w:val="20"/>
              </w:rPr>
              <w:t>Second learning 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F68" w:rsidRPr="0085196B" w:rsidRDefault="00544F68" w:rsidP="0078492A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F68" w:rsidRPr="0085196B" w:rsidRDefault="00544F68" w:rsidP="0078492A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F68" w:rsidRPr="0085196B" w:rsidRDefault="00544F68" w:rsidP="0078492A">
            <w:pPr>
              <w:spacing w:before="120"/>
              <w:jc w:val="center"/>
              <w:rPr>
                <w:sz w:val="20"/>
                <w:szCs w:val="20"/>
              </w:rPr>
            </w:pPr>
          </w:p>
        </w:tc>
      </w:tr>
      <w:tr w:rsidR="00544F68" w:rsidRPr="00F3769C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F68" w:rsidRPr="0085196B" w:rsidRDefault="00544F68" w:rsidP="0078492A">
            <w:pPr>
              <w:spacing w:before="120"/>
              <w:rPr>
                <w:sz w:val="20"/>
                <w:szCs w:val="20"/>
              </w:rPr>
            </w:pPr>
            <w:r w:rsidRPr="0085196B">
              <w:rPr>
                <w:sz w:val="20"/>
                <w:szCs w:val="20"/>
              </w:rPr>
              <w:t>Anim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F68" w:rsidRPr="0085196B" w:rsidRDefault="0078492A" w:rsidP="0078492A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 (2.10</w:t>
            </w:r>
            <w:r w:rsidR="00544F68" w:rsidRPr="0085196B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F68" w:rsidRPr="0085196B" w:rsidRDefault="00544F68" w:rsidP="0078492A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F68" w:rsidRPr="0085196B" w:rsidRDefault="00544F68" w:rsidP="0078492A">
            <w:pPr>
              <w:spacing w:before="120"/>
              <w:jc w:val="center"/>
              <w:rPr>
                <w:sz w:val="20"/>
                <w:szCs w:val="20"/>
              </w:rPr>
            </w:pPr>
            <w:r w:rsidRPr="0085196B">
              <w:rPr>
                <w:sz w:val="20"/>
                <w:szCs w:val="20"/>
              </w:rPr>
              <w:t>10.50 (3.58)</w:t>
            </w:r>
          </w:p>
        </w:tc>
      </w:tr>
      <w:tr w:rsidR="00544F68" w:rsidRPr="00F3769C">
        <w:trPr>
          <w:trHeight w:val="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F68" w:rsidRPr="0085196B" w:rsidRDefault="00544F68" w:rsidP="0078492A">
            <w:pPr>
              <w:rPr>
                <w:sz w:val="20"/>
                <w:szCs w:val="20"/>
              </w:rPr>
            </w:pPr>
            <w:r w:rsidRPr="0085196B">
              <w:rPr>
                <w:sz w:val="20"/>
                <w:szCs w:val="20"/>
              </w:rPr>
              <w:t>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F68" w:rsidRPr="0085196B" w:rsidRDefault="0078492A" w:rsidP="007849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4 (2.42</w:t>
            </w:r>
            <w:r w:rsidR="00544F68" w:rsidRPr="0085196B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F68" w:rsidRPr="0085196B" w:rsidRDefault="00544F68" w:rsidP="007849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F68" w:rsidRPr="0085196B" w:rsidRDefault="00544F68" w:rsidP="0078492A">
            <w:pPr>
              <w:jc w:val="center"/>
              <w:rPr>
                <w:sz w:val="20"/>
                <w:szCs w:val="20"/>
              </w:rPr>
            </w:pPr>
            <w:r w:rsidRPr="0085196B">
              <w:rPr>
                <w:sz w:val="20"/>
                <w:szCs w:val="20"/>
              </w:rPr>
              <w:t>10.44 (2.71)</w:t>
            </w:r>
          </w:p>
        </w:tc>
      </w:tr>
      <w:tr w:rsidR="00544F68" w:rsidRPr="00F3769C">
        <w:trPr>
          <w:trHeight w:val="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F68" w:rsidRPr="0085196B" w:rsidRDefault="00544F68" w:rsidP="0078492A">
            <w:pPr>
              <w:rPr>
                <w:sz w:val="20"/>
                <w:szCs w:val="20"/>
              </w:rPr>
            </w:pPr>
            <w:r w:rsidRPr="0085196B">
              <w:rPr>
                <w:sz w:val="20"/>
                <w:szCs w:val="20"/>
              </w:rPr>
              <w:t>Groce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F68" w:rsidRPr="0085196B" w:rsidRDefault="0078492A" w:rsidP="007849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5 (2.77</w:t>
            </w:r>
            <w:r w:rsidR="00544F68" w:rsidRPr="0085196B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F68" w:rsidRPr="0085196B" w:rsidRDefault="00544F68" w:rsidP="007849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F68" w:rsidRPr="0085196B" w:rsidRDefault="00544F68" w:rsidP="0078492A">
            <w:pPr>
              <w:jc w:val="center"/>
              <w:rPr>
                <w:sz w:val="20"/>
                <w:szCs w:val="20"/>
              </w:rPr>
            </w:pPr>
            <w:r w:rsidRPr="0085196B">
              <w:rPr>
                <w:sz w:val="20"/>
                <w:szCs w:val="20"/>
              </w:rPr>
              <w:t>10.38 (2.80)</w:t>
            </w:r>
          </w:p>
        </w:tc>
      </w:tr>
      <w:tr w:rsidR="00544F68" w:rsidRPr="00F3769C">
        <w:trPr>
          <w:trHeight w:val="97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44F68" w:rsidRPr="0085196B" w:rsidRDefault="00544F68" w:rsidP="0078492A">
            <w:pPr>
              <w:spacing w:after="120"/>
              <w:rPr>
                <w:sz w:val="20"/>
                <w:szCs w:val="20"/>
              </w:rPr>
            </w:pPr>
            <w:r w:rsidRPr="0085196B">
              <w:rPr>
                <w:sz w:val="20"/>
                <w:szCs w:val="20"/>
              </w:rPr>
              <w:t>Na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44F68" w:rsidRPr="0085196B" w:rsidRDefault="0078492A" w:rsidP="0078492A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8 (2.52</w:t>
            </w:r>
            <w:r w:rsidR="00544F68" w:rsidRPr="0085196B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44F68" w:rsidRPr="0085196B" w:rsidRDefault="00544F68" w:rsidP="0078492A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44F68" w:rsidRPr="0085196B" w:rsidRDefault="00544F68" w:rsidP="0078492A">
            <w:pPr>
              <w:spacing w:after="120"/>
              <w:jc w:val="center"/>
              <w:rPr>
                <w:sz w:val="20"/>
                <w:szCs w:val="20"/>
              </w:rPr>
            </w:pPr>
            <w:r w:rsidRPr="0085196B">
              <w:rPr>
                <w:sz w:val="20"/>
                <w:szCs w:val="20"/>
              </w:rPr>
              <w:t>10.13 (3.20)</w:t>
            </w:r>
          </w:p>
        </w:tc>
      </w:tr>
      <w:tr w:rsidR="00544F68" w:rsidRPr="00F3769C" w:rsidTr="00C2315A">
        <w:trPr>
          <w:trHeight w:val="3776"/>
        </w:trPr>
        <w:tc>
          <w:tcPr>
            <w:tcW w:w="0" w:type="auto"/>
            <w:gridSpan w:val="4"/>
            <w:tcBorders>
              <w:top w:val="single" w:sz="12" w:space="0" w:color="auto"/>
              <w:left w:val="nil"/>
              <w:right w:val="nil"/>
            </w:tcBorders>
          </w:tcPr>
          <w:p w:rsidR="00544F68" w:rsidRPr="0085196B" w:rsidRDefault="00544F68" w:rsidP="0078492A">
            <w:pPr>
              <w:spacing w:before="120" w:after="240"/>
              <w:jc w:val="both"/>
              <w:rPr>
                <w:sz w:val="20"/>
                <w:szCs w:val="20"/>
              </w:rPr>
            </w:pPr>
            <w:r w:rsidRPr="0085196B">
              <w:rPr>
                <w:sz w:val="20"/>
                <w:szCs w:val="20"/>
              </w:rPr>
              <w:t>A mixed factors ANOVA with within factors ‘lea</w:t>
            </w:r>
            <w:r>
              <w:rPr>
                <w:sz w:val="20"/>
                <w:szCs w:val="20"/>
              </w:rPr>
              <w:t>rning trial’ (learning trial 1 vs. learning trial 2</w:t>
            </w:r>
            <w:r w:rsidRPr="0085196B">
              <w:rPr>
                <w:sz w:val="20"/>
                <w:szCs w:val="20"/>
              </w:rPr>
              <w:t>) and ‘word list’ (Animals vs. City vs. Nature vs. Groceries) and between factor ‘group’ (TEA patients versus Controls) revealed:</w:t>
            </w:r>
          </w:p>
          <w:p w:rsidR="00544F68" w:rsidRPr="0085196B" w:rsidRDefault="00544F68" w:rsidP="00DE06E1">
            <w:pPr>
              <w:tabs>
                <w:tab w:val="left" w:pos="4678"/>
              </w:tabs>
              <w:spacing w:before="120" w:after="240"/>
              <w:jc w:val="both"/>
              <w:rPr>
                <w:sz w:val="20"/>
                <w:szCs w:val="20"/>
              </w:rPr>
            </w:pPr>
            <w:r w:rsidRPr="0085196B">
              <w:rPr>
                <w:sz w:val="20"/>
                <w:szCs w:val="20"/>
              </w:rPr>
              <w:t>A significant main effect of learning trial (</w:t>
            </w:r>
            <w:proofErr w:type="gramStart"/>
            <w:r w:rsidRPr="0085196B">
              <w:rPr>
                <w:i/>
                <w:sz w:val="20"/>
                <w:szCs w:val="20"/>
              </w:rPr>
              <w:t>F</w:t>
            </w:r>
            <w:r w:rsidRPr="0085196B">
              <w:rPr>
                <w:sz w:val="20"/>
                <w:szCs w:val="20"/>
              </w:rPr>
              <w:t>(</w:t>
            </w:r>
            <w:proofErr w:type="gramEnd"/>
            <w:r w:rsidRPr="0085196B">
              <w:rPr>
                <w:sz w:val="20"/>
                <w:szCs w:val="20"/>
              </w:rPr>
              <w:t>1,</w:t>
            </w:r>
            <w:r w:rsidR="0078492A">
              <w:rPr>
                <w:sz w:val="20"/>
                <w:szCs w:val="20"/>
              </w:rPr>
              <w:t>25) = 118.587</w:t>
            </w:r>
            <w:r w:rsidRPr="0085196B">
              <w:rPr>
                <w:sz w:val="20"/>
                <w:szCs w:val="20"/>
              </w:rPr>
              <w:t xml:space="preserve">, </w:t>
            </w:r>
            <w:r w:rsidRPr="0085196B">
              <w:rPr>
                <w:i/>
                <w:sz w:val="20"/>
                <w:szCs w:val="20"/>
              </w:rPr>
              <w:t xml:space="preserve">p </w:t>
            </w:r>
            <w:r w:rsidRPr="0085196B">
              <w:rPr>
                <w:sz w:val="20"/>
                <w:szCs w:val="20"/>
              </w:rPr>
              <w:t>&lt;</w:t>
            </w:r>
            <w:r w:rsidRPr="0085196B">
              <w:rPr>
                <w:i/>
                <w:sz w:val="20"/>
                <w:szCs w:val="20"/>
              </w:rPr>
              <w:t xml:space="preserve"> </w:t>
            </w:r>
            <w:r w:rsidRPr="0085196B">
              <w:rPr>
                <w:sz w:val="20"/>
                <w:szCs w:val="20"/>
              </w:rPr>
              <w:t xml:space="preserve">0.001, </w:t>
            </w:r>
            <w:r w:rsidRPr="0085196B">
              <w:rPr>
                <w:sz w:val="20"/>
                <w:szCs w:val="20"/>
              </w:rPr>
              <w:sym w:font="Symbol" w:char="F068"/>
            </w:r>
            <w:r w:rsidRPr="0085196B">
              <w:rPr>
                <w:sz w:val="20"/>
                <w:szCs w:val="20"/>
                <w:vertAlign w:val="superscript"/>
              </w:rPr>
              <w:t>2</w:t>
            </w:r>
            <w:r w:rsidRPr="0085196B">
              <w:rPr>
                <w:sz w:val="20"/>
                <w:szCs w:val="20"/>
                <w:vertAlign w:val="subscript"/>
              </w:rPr>
              <w:t>p</w:t>
            </w:r>
            <w:r w:rsidR="0078492A">
              <w:rPr>
                <w:sz w:val="20"/>
                <w:szCs w:val="20"/>
              </w:rPr>
              <w:t>= .826</w:t>
            </w:r>
            <w:r w:rsidRPr="0085196B">
              <w:rPr>
                <w:sz w:val="20"/>
                <w:szCs w:val="20"/>
              </w:rPr>
              <w:t xml:space="preserve">). However, this effect of learning trial did not differ between patients and controls (no significant learning trial * group interaction: </w:t>
            </w:r>
            <w:proofErr w:type="gramStart"/>
            <w:r w:rsidRPr="0085196B">
              <w:rPr>
                <w:i/>
                <w:sz w:val="20"/>
                <w:szCs w:val="20"/>
              </w:rPr>
              <w:t>F</w:t>
            </w:r>
            <w:r w:rsidRPr="0085196B">
              <w:rPr>
                <w:sz w:val="20"/>
                <w:szCs w:val="20"/>
              </w:rPr>
              <w:t>(</w:t>
            </w:r>
            <w:proofErr w:type="gramEnd"/>
            <w:r w:rsidRPr="0085196B">
              <w:rPr>
                <w:sz w:val="20"/>
                <w:szCs w:val="20"/>
              </w:rPr>
              <w:t>1,</w:t>
            </w:r>
            <w:r w:rsidR="0078492A">
              <w:rPr>
                <w:sz w:val="20"/>
                <w:szCs w:val="20"/>
              </w:rPr>
              <w:t>25) = 0.956</w:t>
            </w:r>
            <w:r w:rsidRPr="0085196B">
              <w:rPr>
                <w:sz w:val="20"/>
                <w:szCs w:val="20"/>
              </w:rPr>
              <w:t xml:space="preserve">, </w:t>
            </w:r>
            <w:r w:rsidRPr="0085196B">
              <w:rPr>
                <w:i/>
                <w:sz w:val="20"/>
                <w:szCs w:val="20"/>
              </w:rPr>
              <w:t xml:space="preserve">p </w:t>
            </w:r>
            <w:r w:rsidRPr="0085196B">
              <w:rPr>
                <w:sz w:val="20"/>
                <w:szCs w:val="20"/>
              </w:rPr>
              <w:t>= 0.</w:t>
            </w:r>
            <w:r w:rsidR="0078492A">
              <w:rPr>
                <w:sz w:val="20"/>
                <w:szCs w:val="20"/>
              </w:rPr>
              <w:t>337</w:t>
            </w:r>
            <w:r w:rsidRPr="0085196B">
              <w:rPr>
                <w:sz w:val="20"/>
                <w:szCs w:val="20"/>
              </w:rPr>
              <w:t xml:space="preserve">, </w:t>
            </w:r>
            <w:r w:rsidRPr="0085196B">
              <w:rPr>
                <w:sz w:val="20"/>
                <w:szCs w:val="20"/>
              </w:rPr>
              <w:sym w:font="Symbol" w:char="F068"/>
            </w:r>
            <w:r w:rsidRPr="0085196B">
              <w:rPr>
                <w:sz w:val="20"/>
                <w:szCs w:val="20"/>
                <w:vertAlign w:val="superscript"/>
              </w:rPr>
              <w:t>2</w:t>
            </w:r>
            <w:r w:rsidRPr="0085196B">
              <w:rPr>
                <w:sz w:val="20"/>
                <w:szCs w:val="20"/>
                <w:vertAlign w:val="subscript"/>
              </w:rPr>
              <w:t>p</w:t>
            </w:r>
            <w:r w:rsidR="0078492A">
              <w:rPr>
                <w:sz w:val="20"/>
                <w:szCs w:val="20"/>
              </w:rPr>
              <w:t>= .037</w:t>
            </w:r>
            <w:r w:rsidRPr="0085196B">
              <w:rPr>
                <w:sz w:val="20"/>
                <w:szCs w:val="20"/>
              </w:rPr>
              <w:t xml:space="preserve">). </w:t>
            </w:r>
          </w:p>
          <w:p w:rsidR="00544F68" w:rsidRPr="0085196B" w:rsidRDefault="00544F68" w:rsidP="0078492A">
            <w:pPr>
              <w:spacing w:before="120" w:after="240"/>
              <w:jc w:val="both"/>
              <w:rPr>
                <w:sz w:val="20"/>
                <w:szCs w:val="20"/>
              </w:rPr>
            </w:pPr>
            <w:r w:rsidRPr="0085196B">
              <w:rPr>
                <w:sz w:val="20"/>
                <w:szCs w:val="20"/>
              </w:rPr>
              <w:t>No significant main effect of word list (</w:t>
            </w:r>
            <w:proofErr w:type="gramStart"/>
            <w:r w:rsidRPr="0085196B">
              <w:rPr>
                <w:i/>
                <w:sz w:val="20"/>
                <w:szCs w:val="20"/>
              </w:rPr>
              <w:t>F</w:t>
            </w:r>
            <w:r w:rsidRPr="0085196B">
              <w:rPr>
                <w:sz w:val="20"/>
                <w:szCs w:val="20"/>
              </w:rPr>
              <w:t>(</w:t>
            </w:r>
            <w:proofErr w:type="gramEnd"/>
            <w:r w:rsidRPr="0085196B">
              <w:rPr>
                <w:sz w:val="20"/>
                <w:szCs w:val="20"/>
              </w:rPr>
              <w:t>3,</w:t>
            </w:r>
            <w:r w:rsidR="00DE06E1">
              <w:rPr>
                <w:sz w:val="20"/>
                <w:szCs w:val="20"/>
              </w:rPr>
              <w:t>75) = 0.917</w:t>
            </w:r>
            <w:r w:rsidRPr="0085196B">
              <w:rPr>
                <w:sz w:val="20"/>
                <w:szCs w:val="20"/>
              </w:rPr>
              <w:t xml:space="preserve">, </w:t>
            </w:r>
            <w:r w:rsidRPr="0085196B">
              <w:rPr>
                <w:i/>
                <w:sz w:val="20"/>
                <w:szCs w:val="20"/>
              </w:rPr>
              <w:t xml:space="preserve">p </w:t>
            </w:r>
            <w:r w:rsidRPr="0085196B">
              <w:rPr>
                <w:sz w:val="20"/>
                <w:szCs w:val="20"/>
              </w:rPr>
              <w:t>=</w:t>
            </w:r>
            <w:r w:rsidRPr="0085196B">
              <w:rPr>
                <w:i/>
                <w:sz w:val="20"/>
                <w:szCs w:val="20"/>
              </w:rPr>
              <w:t xml:space="preserve"> </w:t>
            </w:r>
            <w:r w:rsidRPr="0085196B">
              <w:rPr>
                <w:sz w:val="20"/>
                <w:szCs w:val="20"/>
              </w:rPr>
              <w:t>0.</w:t>
            </w:r>
            <w:r w:rsidR="00DE06E1">
              <w:rPr>
                <w:sz w:val="20"/>
                <w:szCs w:val="20"/>
              </w:rPr>
              <w:t>437</w:t>
            </w:r>
            <w:r w:rsidRPr="0085196B">
              <w:rPr>
                <w:sz w:val="20"/>
                <w:szCs w:val="20"/>
              </w:rPr>
              <w:t xml:space="preserve">, </w:t>
            </w:r>
            <w:r w:rsidRPr="0085196B">
              <w:rPr>
                <w:sz w:val="20"/>
                <w:szCs w:val="20"/>
              </w:rPr>
              <w:sym w:font="Symbol" w:char="F068"/>
            </w:r>
            <w:r w:rsidRPr="0085196B">
              <w:rPr>
                <w:sz w:val="20"/>
                <w:szCs w:val="20"/>
                <w:vertAlign w:val="superscript"/>
              </w:rPr>
              <w:t>2</w:t>
            </w:r>
            <w:r w:rsidRPr="0085196B">
              <w:rPr>
                <w:sz w:val="20"/>
                <w:szCs w:val="20"/>
                <w:vertAlign w:val="subscript"/>
              </w:rPr>
              <w:t>p</w:t>
            </w:r>
            <w:r w:rsidRPr="0085196B">
              <w:rPr>
                <w:sz w:val="20"/>
                <w:szCs w:val="20"/>
              </w:rPr>
              <w:t>= .0</w:t>
            </w:r>
            <w:r w:rsidR="00DE06E1">
              <w:rPr>
                <w:sz w:val="20"/>
                <w:szCs w:val="20"/>
              </w:rPr>
              <w:t>35</w:t>
            </w:r>
            <w:r w:rsidRPr="0085196B">
              <w:rPr>
                <w:sz w:val="20"/>
                <w:szCs w:val="20"/>
              </w:rPr>
              <w:t xml:space="preserve">). Moreover, word list recall performance did not differ between patients and controls (no significant word list * group interaction: </w:t>
            </w:r>
            <w:proofErr w:type="gramStart"/>
            <w:r w:rsidRPr="0085196B">
              <w:rPr>
                <w:i/>
                <w:sz w:val="20"/>
                <w:szCs w:val="20"/>
              </w:rPr>
              <w:t>F</w:t>
            </w:r>
            <w:r w:rsidRPr="0085196B">
              <w:rPr>
                <w:sz w:val="20"/>
                <w:szCs w:val="20"/>
              </w:rPr>
              <w:t>(</w:t>
            </w:r>
            <w:proofErr w:type="gramEnd"/>
            <w:r w:rsidRPr="0085196B">
              <w:rPr>
                <w:sz w:val="20"/>
                <w:szCs w:val="20"/>
              </w:rPr>
              <w:t>3,</w:t>
            </w:r>
            <w:r w:rsidR="00DE06E1">
              <w:rPr>
                <w:sz w:val="20"/>
                <w:szCs w:val="20"/>
              </w:rPr>
              <w:t>75) = 1.</w:t>
            </w:r>
            <w:r w:rsidRPr="0085196B">
              <w:rPr>
                <w:sz w:val="20"/>
                <w:szCs w:val="20"/>
              </w:rPr>
              <w:t>7</w:t>
            </w:r>
            <w:r w:rsidR="00DE06E1">
              <w:rPr>
                <w:sz w:val="20"/>
                <w:szCs w:val="20"/>
              </w:rPr>
              <w:t>75</w:t>
            </w:r>
            <w:r w:rsidRPr="0085196B">
              <w:rPr>
                <w:sz w:val="20"/>
                <w:szCs w:val="20"/>
              </w:rPr>
              <w:t xml:space="preserve">, </w:t>
            </w:r>
            <w:r w:rsidRPr="0085196B">
              <w:rPr>
                <w:i/>
                <w:sz w:val="20"/>
                <w:szCs w:val="20"/>
              </w:rPr>
              <w:t xml:space="preserve">p </w:t>
            </w:r>
            <w:r w:rsidR="00DE06E1">
              <w:rPr>
                <w:sz w:val="20"/>
                <w:szCs w:val="20"/>
              </w:rPr>
              <w:t>= 0.159</w:t>
            </w:r>
            <w:r w:rsidRPr="0085196B">
              <w:rPr>
                <w:sz w:val="20"/>
                <w:szCs w:val="20"/>
              </w:rPr>
              <w:t xml:space="preserve">, </w:t>
            </w:r>
            <w:r w:rsidRPr="0085196B">
              <w:rPr>
                <w:sz w:val="20"/>
                <w:szCs w:val="20"/>
              </w:rPr>
              <w:sym w:font="Symbol" w:char="F068"/>
            </w:r>
            <w:r w:rsidRPr="0085196B">
              <w:rPr>
                <w:sz w:val="20"/>
                <w:szCs w:val="20"/>
                <w:vertAlign w:val="superscript"/>
              </w:rPr>
              <w:t>2</w:t>
            </w:r>
            <w:r w:rsidRPr="0085196B">
              <w:rPr>
                <w:sz w:val="20"/>
                <w:szCs w:val="20"/>
                <w:vertAlign w:val="subscript"/>
              </w:rPr>
              <w:t>p</w:t>
            </w:r>
            <w:r w:rsidR="00DE06E1">
              <w:rPr>
                <w:sz w:val="20"/>
                <w:szCs w:val="20"/>
              </w:rPr>
              <w:t>= .066</w:t>
            </w:r>
            <w:r w:rsidRPr="0085196B">
              <w:rPr>
                <w:sz w:val="20"/>
                <w:szCs w:val="20"/>
              </w:rPr>
              <w:t xml:space="preserve">). </w:t>
            </w:r>
          </w:p>
          <w:p w:rsidR="00544F68" w:rsidRPr="0085196B" w:rsidRDefault="00544F68" w:rsidP="00DE06E1">
            <w:pPr>
              <w:spacing w:before="12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all performance over the 2</w:t>
            </w:r>
            <w:r w:rsidRPr="0085196B">
              <w:rPr>
                <w:sz w:val="20"/>
                <w:szCs w:val="20"/>
              </w:rPr>
              <w:t xml:space="preserve"> learning trials did not differ between word lists (no significant word li</w:t>
            </w:r>
            <w:r w:rsidR="00344ECD">
              <w:rPr>
                <w:sz w:val="20"/>
                <w:szCs w:val="20"/>
              </w:rPr>
              <w:t xml:space="preserve">st * learning trial interaction: </w:t>
            </w:r>
            <w:proofErr w:type="gramStart"/>
            <w:r w:rsidRPr="0085196B">
              <w:rPr>
                <w:i/>
                <w:sz w:val="20"/>
                <w:szCs w:val="20"/>
              </w:rPr>
              <w:t>F</w:t>
            </w:r>
            <w:r w:rsidRPr="0085196B">
              <w:rPr>
                <w:sz w:val="20"/>
                <w:szCs w:val="20"/>
              </w:rPr>
              <w:t>(</w:t>
            </w:r>
            <w:proofErr w:type="gramEnd"/>
            <w:r w:rsidRPr="0085196B">
              <w:rPr>
                <w:sz w:val="20"/>
                <w:szCs w:val="20"/>
              </w:rPr>
              <w:t>3,</w:t>
            </w:r>
            <w:r w:rsidR="00DE06E1">
              <w:rPr>
                <w:sz w:val="20"/>
                <w:szCs w:val="20"/>
              </w:rPr>
              <w:t>75) = 0.387</w:t>
            </w:r>
            <w:r w:rsidRPr="0085196B">
              <w:rPr>
                <w:sz w:val="20"/>
                <w:szCs w:val="20"/>
              </w:rPr>
              <w:t xml:space="preserve">, </w:t>
            </w:r>
            <w:r w:rsidRPr="0085196B">
              <w:rPr>
                <w:i/>
                <w:sz w:val="20"/>
                <w:szCs w:val="20"/>
              </w:rPr>
              <w:t xml:space="preserve">p </w:t>
            </w:r>
            <w:r w:rsidRPr="0085196B">
              <w:rPr>
                <w:sz w:val="20"/>
                <w:szCs w:val="20"/>
              </w:rPr>
              <w:t>=</w:t>
            </w:r>
            <w:r w:rsidRPr="0085196B">
              <w:rPr>
                <w:i/>
                <w:sz w:val="20"/>
                <w:szCs w:val="20"/>
              </w:rPr>
              <w:t xml:space="preserve"> </w:t>
            </w:r>
            <w:r w:rsidR="00DE06E1">
              <w:rPr>
                <w:sz w:val="20"/>
                <w:szCs w:val="20"/>
              </w:rPr>
              <w:t>0.76</w:t>
            </w:r>
            <w:r w:rsidRPr="0085196B">
              <w:rPr>
                <w:sz w:val="20"/>
                <w:szCs w:val="20"/>
              </w:rPr>
              <w:t xml:space="preserve">3, </w:t>
            </w:r>
            <w:r w:rsidRPr="0085196B">
              <w:rPr>
                <w:sz w:val="20"/>
                <w:szCs w:val="20"/>
              </w:rPr>
              <w:sym w:font="Symbol" w:char="F068"/>
            </w:r>
            <w:r w:rsidRPr="0085196B">
              <w:rPr>
                <w:sz w:val="20"/>
                <w:szCs w:val="20"/>
                <w:vertAlign w:val="superscript"/>
              </w:rPr>
              <w:t>2</w:t>
            </w:r>
            <w:r w:rsidRPr="0085196B">
              <w:rPr>
                <w:sz w:val="20"/>
                <w:szCs w:val="20"/>
                <w:vertAlign w:val="subscript"/>
              </w:rPr>
              <w:t>p</w:t>
            </w:r>
            <w:r w:rsidR="00DE06E1">
              <w:rPr>
                <w:sz w:val="20"/>
                <w:szCs w:val="20"/>
              </w:rPr>
              <w:t>= .015</w:t>
            </w:r>
            <w:r w:rsidRPr="0085196B">
              <w:rPr>
                <w:sz w:val="20"/>
                <w:szCs w:val="20"/>
              </w:rPr>
              <w:t>). Moreover,</w:t>
            </w:r>
            <w:r>
              <w:rPr>
                <w:sz w:val="20"/>
                <w:szCs w:val="20"/>
              </w:rPr>
              <w:t xml:space="preserve"> recall performance over the 2</w:t>
            </w:r>
            <w:r w:rsidRPr="0085196B">
              <w:rPr>
                <w:sz w:val="20"/>
                <w:szCs w:val="20"/>
              </w:rPr>
              <w:t xml:space="preserve"> learning trials for all word lists was similar between patients and controls (no significant word list * learning trial * group interaction: </w:t>
            </w:r>
            <w:proofErr w:type="gramStart"/>
            <w:r w:rsidRPr="0085196B">
              <w:rPr>
                <w:i/>
                <w:sz w:val="20"/>
                <w:szCs w:val="20"/>
              </w:rPr>
              <w:t>F</w:t>
            </w:r>
            <w:r w:rsidRPr="0085196B">
              <w:rPr>
                <w:sz w:val="20"/>
                <w:szCs w:val="20"/>
              </w:rPr>
              <w:t>(</w:t>
            </w:r>
            <w:proofErr w:type="gramEnd"/>
            <w:r w:rsidRPr="0085196B">
              <w:rPr>
                <w:sz w:val="20"/>
                <w:szCs w:val="20"/>
              </w:rPr>
              <w:t>3,</w:t>
            </w:r>
            <w:r w:rsidR="00DE06E1">
              <w:rPr>
                <w:sz w:val="20"/>
                <w:szCs w:val="20"/>
              </w:rPr>
              <w:t>75) = 1.261</w:t>
            </w:r>
            <w:r w:rsidRPr="0085196B">
              <w:rPr>
                <w:sz w:val="20"/>
                <w:szCs w:val="20"/>
              </w:rPr>
              <w:t xml:space="preserve">, </w:t>
            </w:r>
            <w:r w:rsidRPr="0085196B">
              <w:rPr>
                <w:i/>
                <w:sz w:val="20"/>
                <w:szCs w:val="20"/>
              </w:rPr>
              <w:t xml:space="preserve">p </w:t>
            </w:r>
            <w:r w:rsidR="00DE06E1">
              <w:rPr>
                <w:sz w:val="20"/>
                <w:szCs w:val="20"/>
              </w:rPr>
              <w:t>= 0.294</w:t>
            </w:r>
            <w:r w:rsidRPr="0085196B">
              <w:rPr>
                <w:sz w:val="20"/>
                <w:szCs w:val="20"/>
              </w:rPr>
              <w:t xml:space="preserve">, </w:t>
            </w:r>
            <w:r w:rsidRPr="0085196B">
              <w:rPr>
                <w:sz w:val="20"/>
                <w:szCs w:val="20"/>
              </w:rPr>
              <w:sym w:font="Symbol" w:char="F068"/>
            </w:r>
            <w:r w:rsidRPr="0085196B">
              <w:rPr>
                <w:sz w:val="20"/>
                <w:szCs w:val="20"/>
                <w:vertAlign w:val="superscript"/>
              </w:rPr>
              <w:t>2</w:t>
            </w:r>
            <w:r w:rsidRPr="0085196B">
              <w:rPr>
                <w:sz w:val="20"/>
                <w:szCs w:val="20"/>
                <w:vertAlign w:val="subscript"/>
              </w:rPr>
              <w:t>p</w:t>
            </w:r>
            <w:r w:rsidR="00DE06E1">
              <w:rPr>
                <w:sz w:val="20"/>
                <w:szCs w:val="20"/>
              </w:rPr>
              <w:t>= .048</w:t>
            </w:r>
            <w:r w:rsidRPr="0085196B">
              <w:rPr>
                <w:sz w:val="20"/>
                <w:szCs w:val="20"/>
              </w:rPr>
              <w:t xml:space="preserve">). </w:t>
            </w:r>
          </w:p>
        </w:tc>
      </w:tr>
    </w:tbl>
    <w:p w:rsidR="007938C1" w:rsidRDefault="007938C1"/>
    <w:sectPr w:rsidR="007938C1" w:rsidSect="005277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trackRevisions/>
  <w:doNotTrackMoves/>
  <w:defaultTabStop w:val="720"/>
  <w:characterSpacingControl w:val="doNotCompress"/>
  <w:compat/>
  <w:rsids>
    <w:rsidRoot w:val="00544F68"/>
    <w:rsid w:val="0000069E"/>
    <w:rsid w:val="00003808"/>
    <w:rsid w:val="00003C73"/>
    <w:rsid w:val="0000640B"/>
    <w:rsid w:val="00010E53"/>
    <w:rsid w:val="00012E9A"/>
    <w:rsid w:val="0001471F"/>
    <w:rsid w:val="00014C29"/>
    <w:rsid w:val="00020947"/>
    <w:rsid w:val="0002244D"/>
    <w:rsid w:val="00022BFF"/>
    <w:rsid w:val="00024B6C"/>
    <w:rsid w:val="00027599"/>
    <w:rsid w:val="00036F63"/>
    <w:rsid w:val="000424B6"/>
    <w:rsid w:val="00045C21"/>
    <w:rsid w:val="0005142E"/>
    <w:rsid w:val="00060022"/>
    <w:rsid w:val="0006166B"/>
    <w:rsid w:val="00070409"/>
    <w:rsid w:val="000817E2"/>
    <w:rsid w:val="00081DB4"/>
    <w:rsid w:val="00085359"/>
    <w:rsid w:val="000A1362"/>
    <w:rsid w:val="000A22BE"/>
    <w:rsid w:val="000A4A7C"/>
    <w:rsid w:val="000A59CB"/>
    <w:rsid w:val="000B1669"/>
    <w:rsid w:val="000B4854"/>
    <w:rsid w:val="000B6ED7"/>
    <w:rsid w:val="000C1E8D"/>
    <w:rsid w:val="000C2D01"/>
    <w:rsid w:val="000C36A9"/>
    <w:rsid w:val="000C4D99"/>
    <w:rsid w:val="000C4E6E"/>
    <w:rsid w:val="000D2720"/>
    <w:rsid w:val="000D3FF7"/>
    <w:rsid w:val="000D45AB"/>
    <w:rsid w:val="000D66A7"/>
    <w:rsid w:val="000F2F3C"/>
    <w:rsid w:val="001036FF"/>
    <w:rsid w:val="001072AC"/>
    <w:rsid w:val="0010736F"/>
    <w:rsid w:val="001118B7"/>
    <w:rsid w:val="00112AD7"/>
    <w:rsid w:val="0012079C"/>
    <w:rsid w:val="00127975"/>
    <w:rsid w:val="00130C8E"/>
    <w:rsid w:val="00130F17"/>
    <w:rsid w:val="00132D9E"/>
    <w:rsid w:val="001370F4"/>
    <w:rsid w:val="00137EE5"/>
    <w:rsid w:val="00154524"/>
    <w:rsid w:val="0015774F"/>
    <w:rsid w:val="0017072A"/>
    <w:rsid w:val="00183FD7"/>
    <w:rsid w:val="00192B19"/>
    <w:rsid w:val="00195796"/>
    <w:rsid w:val="001A035A"/>
    <w:rsid w:val="001B09AC"/>
    <w:rsid w:val="001B09EC"/>
    <w:rsid w:val="001C0B9B"/>
    <w:rsid w:val="001C2E72"/>
    <w:rsid w:val="001C345F"/>
    <w:rsid w:val="001C6271"/>
    <w:rsid w:val="001D00B8"/>
    <w:rsid w:val="001D0263"/>
    <w:rsid w:val="001D23D0"/>
    <w:rsid w:val="001E322F"/>
    <w:rsid w:val="001E485E"/>
    <w:rsid w:val="00200D56"/>
    <w:rsid w:val="00201565"/>
    <w:rsid w:val="002073B0"/>
    <w:rsid w:val="0020748C"/>
    <w:rsid w:val="00213085"/>
    <w:rsid w:val="00217738"/>
    <w:rsid w:val="00221F56"/>
    <w:rsid w:val="00222530"/>
    <w:rsid w:val="00227299"/>
    <w:rsid w:val="00233B64"/>
    <w:rsid w:val="00235D72"/>
    <w:rsid w:val="00262E4B"/>
    <w:rsid w:val="00265775"/>
    <w:rsid w:val="002722A0"/>
    <w:rsid w:val="00272CDD"/>
    <w:rsid w:val="0027566D"/>
    <w:rsid w:val="00277CE3"/>
    <w:rsid w:val="0028141A"/>
    <w:rsid w:val="00282735"/>
    <w:rsid w:val="002848EA"/>
    <w:rsid w:val="00291146"/>
    <w:rsid w:val="002925CC"/>
    <w:rsid w:val="00292E2C"/>
    <w:rsid w:val="002938C3"/>
    <w:rsid w:val="00293C85"/>
    <w:rsid w:val="002945F2"/>
    <w:rsid w:val="002A4402"/>
    <w:rsid w:val="002A6DD6"/>
    <w:rsid w:val="002B3982"/>
    <w:rsid w:val="002B57EF"/>
    <w:rsid w:val="002C1C68"/>
    <w:rsid w:val="002C7175"/>
    <w:rsid w:val="002D03AD"/>
    <w:rsid w:val="002D25C5"/>
    <w:rsid w:val="002D3014"/>
    <w:rsid w:val="002E0152"/>
    <w:rsid w:val="002E2F0C"/>
    <w:rsid w:val="002E4837"/>
    <w:rsid w:val="002F2AFD"/>
    <w:rsid w:val="00301A4D"/>
    <w:rsid w:val="00303C0A"/>
    <w:rsid w:val="0031596A"/>
    <w:rsid w:val="00315B6C"/>
    <w:rsid w:val="00325CFC"/>
    <w:rsid w:val="00334E4A"/>
    <w:rsid w:val="003365A7"/>
    <w:rsid w:val="00336BBA"/>
    <w:rsid w:val="00337AED"/>
    <w:rsid w:val="003411D0"/>
    <w:rsid w:val="0034310B"/>
    <w:rsid w:val="00344ECD"/>
    <w:rsid w:val="00346D0A"/>
    <w:rsid w:val="00346FE0"/>
    <w:rsid w:val="00350C01"/>
    <w:rsid w:val="00354A79"/>
    <w:rsid w:val="00356112"/>
    <w:rsid w:val="003621FE"/>
    <w:rsid w:val="003625E0"/>
    <w:rsid w:val="00373895"/>
    <w:rsid w:val="00376B1A"/>
    <w:rsid w:val="00377EBB"/>
    <w:rsid w:val="00380264"/>
    <w:rsid w:val="003816AD"/>
    <w:rsid w:val="00382990"/>
    <w:rsid w:val="00387C31"/>
    <w:rsid w:val="00391932"/>
    <w:rsid w:val="00391DC6"/>
    <w:rsid w:val="00391F67"/>
    <w:rsid w:val="0039434F"/>
    <w:rsid w:val="003967D8"/>
    <w:rsid w:val="003A1E7A"/>
    <w:rsid w:val="003A48AB"/>
    <w:rsid w:val="003A4B09"/>
    <w:rsid w:val="003B0054"/>
    <w:rsid w:val="003B12EB"/>
    <w:rsid w:val="003B265B"/>
    <w:rsid w:val="003B2975"/>
    <w:rsid w:val="003C277E"/>
    <w:rsid w:val="003C2A9B"/>
    <w:rsid w:val="003C55D1"/>
    <w:rsid w:val="003C5954"/>
    <w:rsid w:val="003D4214"/>
    <w:rsid w:val="003E30CD"/>
    <w:rsid w:val="003E3536"/>
    <w:rsid w:val="003E4C66"/>
    <w:rsid w:val="003E6247"/>
    <w:rsid w:val="003F32BE"/>
    <w:rsid w:val="003F35AC"/>
    <w:rsid w:val="003F3D9E"/>
    <w:rsid w:val="003F531D"/>
    <w:rsid w:val="003F7FBF"/>
    <w:rsid w:val="00400B19"/>
    <w:rsid w:val="00402179"/>
    <w:rsid w:val="00404CC9"/>
    <w:rsid w:val="004115E4"/>
    <w:rsid w:val="00420542"/>
    <w:rsid w:val="0042496D"/>
    <w:rsid w:val="00424FAB"/>
    <w:rsid w:val="0042748E"/>
    <w:rsid w:val="004377AB"/>
    <w:rsid w:val="00442557"/>
    <w:rsid w:val="004425A1"/>
    <w:rsid w:val="00442E76"/>
    <w:rsid w:val="0044738A"/>
    <w:rsid w:val="00451400"/>
    <w:rsid w:val="004649BA"/>
    <w:rsid w:val="004710EC"/>
    <w:rsid w:val="004775FB"/>
    <w:rsid w:val="004832C6"/>
    <w:rsid w:val="00483E7C"/>
    <w:rsid w:val="004953F2"/>
    <w:rsid w:val="00497269"/>
    <w:rsid w:val="004A0682"/>
    <w:rsid w:val="004A330B"/>
    <w:rsid w:val="004A36BF"/>
    <w:rsid w:val="004A4D96"/>
    <w:rsid w:val="004B4F25"/>
    <w:rsid w:val="004C642E"/>
    <w:rsid w:val="004C788B"/>
    <w:rsid w:val="004C7C2C"/>
    <w:rsid w:val="004D0706"/>
    <w:rsid w:val="004D214A"/>
    <w:rsid w:val="004D3083"/>
    <w:rsid w:val="004D3309"/>
    <w:rsid w:val="004D607B"/>
    <w:rsid w:val="004E44FB"/>
    <w:rsid w:val="004E472F"/>
    <w:rsid w:val="004F0371"/>
    <w:rsid w:val="004F70B7"/>
    <w:rsid w:val="005012FC"/>
    <w:rsid w:val="00502855"/>
    <w:rsid w:val="00503C66"/>
    <w:rsid w:val="00515AC5"/>
    <w:rsid w:val="00516D05"/>
    <w:rsid w:val="005224AE"/>
    <w:rsid w:val="00522D7A"/>
    <w:rsid w:val="00523B9B"/>
    <w:rsid w:val="00527271"/>
    <w:rsid w:val="0052770F"/>
    <w:rsid w:val="0053066B"/>
    <w:rsid w:val="00533287"/>
    <w:rsid w:val="00535674"/>
    <w:rsid w:val="00541177"/>
    <w:rsid w:val="005414E2"/>
    <w:rsid w:val="00544F68"/>
    <w:rsid w:val="00547204"/>
    <w:rsid w:val="00557961"/>
    <w:rsid w:val="00557E09"/>
    <w:rsid w:val="0056225D"/>
    <w:rsid w:val="0056258A"/>
    <w:rsid w:val="00564242"/>
    <w:rsid w:val="005678D6"/>
    <w:rsid w:val="00570D9F"/>
    <w:rsid w:val="00577469"/>
    <w:rsid w:val="0058078C"/>
    <w:rsid w:val="00580DFA"/>
    <w:rsid w:val="00581779"/>
    <w:rsid w:val="005840C7"/>
    <w:rsid w:val="00587BCA"/>
    <w:rsid w:val="005933F6"/>
    <w:rsid w:val="0059745D"/>
    <w:rsid w:val="005A16B7"/>
    <w:rsid w:val="005A1A6A"/>
    <w:rsid w:val="005A6D84"/>
    <w:rsid w:val="005A7AE1"/>
    <w:rsid w:val="005B16A4"/>
    <w:rsid w:val="005C2C3B"/>
    <w:rsid w:val="005C6F7F"/>
    <w:rsid w:val="005D08CC"/>
    <w:rsid w:val="005E0CE8"/>
    <w:rsid w:val="005E2D18"/>
    <w:rsid w:val="005F0AE9"/>
    <w:rsid w:val="005F15BC"/>
    <w:rsid w:val="00603233"/>
    <w:rsid w:val="00610DF6"/>
    <w:rsid w:val="00611695"/>
    <w:rsid w:val="006136D3"/>
    <w:rsid w:val="00613C88"/>
    <w:rsid w:val="00617642"/>
    <w:rsid w:val="00625DC9"/>
    <w:rsid w:val="006264F9"/>
    <w:rsid w:val="00634363"/>
    <w:rsid w:val="00635F2C"/>
    <w:rsid w:val="0064181E"/>
    <w:rsid w:val="00644E99"/>
    <w:rsid w:val="00645060"/>
    <w:rsid w:val="00660D75"/>
    <w:rsid w:val="00663FB9"/>
    <w:rsid w:val="00666C63"/>
    <w:rsid w:val="00671CDE"/>
    <w:rsid w:val="00675B17"/>
    <w:rsid w:val="00675E17"/>
    <w:rsid w:val="00683F46"/>
    <w:rsid w:val="00695425"/>
    <w:rsid w:val="00696138"/>
    <w:rsid w:val="00696E06"/>
    <w:rsid w:val="006B11A6"/>
    <w:rsid w:val="006B1C88"/>
    <w:rsid w:val="006B5C0E"/>
    <w:rsid w:val="006C6816"/>
    <w:rsid w:val="006E081D"/>
    <w:rsid w:val="006E4C53"/>
    <w:rsid w:val="006F0925"/>
    <w:rsid w:val="006F16E3"/>
    <w:rsid w:val="006F5813"/>
    <w:rsid w:val="00700331"/>
    <w:rsid w:val="00710BCB"/>
    <w:rsid w:val="00714985"/>
    <w:rsid w:val="00722F75"/>
    <w:rsid w:val="007239F3"/>
    <w:rsid w:val="0073152E"/>
    <w:rsid w:val="0073435A"/>
    <w:rsid w:val="00744690"/>
    <w:rsid w:val="00745FF3"/>
    <w:rsid w:val="00746C4A"/>
    <w:rsid w:val="00752B91"/>
    <w:rsid w:val="00754B81"/>
    <w:rsid w:val="0075645B"/>
    <w:rsid w:val="00756655"/>
    <w:rsid w:val="007578F3"/>
    <w:rsid w:val="007764EA"/>
    <w:rsid w:val="0078492A"/>
    <w:rsid w:val="0079102A"/>
    <w:rsid w:val="0079288F"/>
    <w:rsid w:val="007938C1"/>
    <w:rsid w:val="007A2080"/>
    <w:rsid w:val="007A4339"/>
    <w:rsid w:val="007B2A8B"/>
    <w:rsid w:val="007C079F"/>
    <w:rsid w:val="007C1A82"/>
    <w:rsid w:val="007C68A3"/>
    <w:rsid w:val="007C6EBC"/>
    <w:rsid w:val="007D33D1"/>
    <w:rsid w:val="007D3908"/>
    <w:rsid w:val="007D4D60"/>
    <w:rsid w:val="007D4D7D"/>
    <w:rsid w:val="007D740D"/>
    <w:rsid w:val="007E3700"/>
    <w:rsid w:val="007E478C"/>
    <w:rsid w:val="007E5085"/>
    <w:rsid w:val="007E73D9"/>
    <w:rsid w:val="007E7F49"/>
    <w:rsid w:val="007F1D3C"/>
    <w:rsid w:val="007F2D16"/>
    <w:rsid w:val="007F3287"/>
    <w:rsid w:val="007F6969"/>
    <w:rsid w:val="008008BA"/>
    <w:rsid w:val="0080713D"/>
    <w:rsid w:val="00811D06"/>
    <w:rsid w:val="008244BE"/>
    <w:rsid w:val="00826CCF"/>
    <w:rsid w:val="00832412"/>
    <w:rsid w:val="00835020"/>
    <w:rsid w:val="00841A7A"/>
    <w:rsid w:val="00843071"/>
    <w:rsid w:val="00843A10"/>
    <w:rsid w:val="00856F53"/>
    <w:rsid w:val="00864B31"/>
    <w:rsid w:val="00872CA8"/>
    <w:rsid w:val="008870FB"/>
    <w:rsid w:val="0089154F"/>
    <w:rsid w:val="0089354D"/>
    <w:rsid w:val="008A2EAA"/>
    <w:rsid w:val="008A3B90"/>
    <w:rsid w:val="008A504A"/>
    <w:rsid w:val="008B22A4"/>
    <w:rsid w:val="008B3027"/>
    <w:rsid w:val="008B45A9"/>
    <w:rsid w:val="008B5558"/>
    <w:rsid w:val="008B5DE4"/>
    <w:rsid w:val="008C2373"/>
    <w:rsid w:val="008E35C6"/>
    <w:rsid w:val="008F3171"/>
    <w:rsid w:val="008F3294"/>
    <w:rsid w:val="008F38CA"/>
    <w:rsid w:val="00902062"/>
    <w:rsid w:val="00921B54"/>
    <w:rsid w:val="00923803"/>
    <w:rsid w:val="00924563"/>
    <w:rsid w:val="00932CDA"/>
    <w:rsid w:val="009378FA"/>
    <w:rsid w:val="00940C31"/>
    <w:rsid w:val="00943957"/>
    <w:rsid w:val="00953980"/>
    <w:rsid w:val="00956093"/>
    <w:rsid w:val="009604E1"/>
    <w:rsid w:val="009654BE"/>
    <w:rsid w:val="009726EE"/>
    <w:rsid w:val="00972DC2"/>
    <w:rsid w:val="009751DC"/>
    <w:rsid w:val="0098725D"/>
    <w:rsid w:val="00990FBB"/>
    <w:rsid w:val="009912AC"/>
    <w:rsid w:val="009927FD"/>
    <w:rsid w:val="009A3F30"/>
    <w:rsid w:val="009A4810"/>
    <w:rsid w:val="009A6124"/>
    <w:rsid w:val="009A7329"/>
    <w:rsid w:val="009B0682"/>
    <w:rsid w:val="009B0814"/>
    <w:rsid w:val="009B73FF"/>
    <w:rsid w:val="009C4265"/>
    <w:rsid w:val="009C4DF8"/>
    <w:rsid w:val="009C4F8D"/>
    <w:rsid w:val="009C5D88"/>
    <w:rsid w:val="009C6C63"/>
    <w:rsid w:val="009D6D80"/>
    <w:rsid w:val="009D7AE1"/>
    <w:rsid w:val="009E2E22"/>
    <w:rsid w:val="009E630D"/>
    <w:rsid w:val="009F5843"/>
    <w:rsid w:val="009F68A7"/>
    <w:rsid w:val="009F6EF0"/>
    <w:rsid w:val="009F7E9A"/>
    <w:rsid w:val="00A03BF6"/>
    <w:rsid w:val="00A062F9"/>
    <w:rsid w:val="00A06585"/>
    <w:rsid w:val="00A06E7B"/>
    <w:rsid w:val="00A103EB"/>
    <w:rsid w:val="00A10C8A"/>
    <w:rsid w:val="00A10F8E"/>
    <w:rsid w:val="00A13595"/>
    <w:rsid w:val="00A16D40"/>
    <w:rsid w:val="00A2261F"/>
    <w:rsid w:val="00A30191"/>
    <w:rsid w:val="00A32A67"/>
    <w:rsid w:val="00A351DE"/>
    <w:rsid w:val="00A353C1"/>
    <w:rsid w:val="00A42661"/>
    <w:rsid w:val="00A42EC1"/>
    <w:rsid w:val="00A5088B"/>
    <w:rsid w:val="00A51EE5"/>
    <w:rsid w:val="00A54698"/>
    <w:rsid w:val="00A54ABF"/>
    <w:rsid w:val="00A5579A"/>
    <w:rsid w:val="00A61B7F"/>
    <w:rsid w:val="00A6593A"/>
    <w:rsid w:val="00A74FBC"/>
    <w:rsid w:val="00A7541A"/>
    <w:rsid w:val="00A848B7"/>
    <w:rsid w:val="00A84ED6"/>
    <w:rsid w:val="00A86955"/>
    <w:rsid w:val="00A94AA2"/>
    <w:rsid w:val="00A9759F"/>
    <w:rsid w:val="00AA4F80"/>
    <w:rsid w:val="00AA7386"/>
    <w:rsid w:val="00AC7B66"/>
    <w:rsid w:val="00AD2568"/>
    <w:rsid w:val="00AD50E1"/>
    <w:rsid w:val="00AD75CF"/>
    <w:rsid w:val="00AF3289"/>
    <w:rsid w:val="00AF5853"/>
    <w:rsid w:val="00B02483"/>
    <w:rsid w:val="00B06C26"/>
    <w:rsid w:val="00B06D78"/>
    <w:rsid w:val="00B06F1E"/>
    <w:rsid w:val="00B152F8"/>
    <w:rsid w:val="00B158FD"/>
    <w:rsid w:val="00B167C9"/>
    <w:rsid w:val="00B176CD"/>
    <w:rsid w:val="00B2154C"/>
    <w:rsid w:val="00B3438F"/>
    <w:rsid w:val="00B365EF"/>
    <w:rsid w:val="00B36844"/>
    <w:rsid w:val="00B36A72"/>
    <w:rsid w:val="00B40799"/>
    <w:rsid w:val="00B40A79"/>
    <w:rsid w:val="00B46244"/>
    <w:rsid w:val="00B46835"/>
    <w:rsid w:val="00B503B2"/>
    <w:rsid w:val="00B51D02"/>
    <w:rsid w:val="00B5410A"/>
    <w:rsid w:val="00B54E89"/>
    <w:rsid w:val="00B5781F"/>
    <w:rsid w:val="00B638D4"/>
    <w:rsid w:val="00B67B45"/>
    <w:rsid w:val="00B8235F"/>
    <w:rsid w:val="00B84958"/>
    <w:rsid w:val="00B86070"/>
    <w:rsid w:val="00B90FE0"/>
    <w:rsid w:val="00B93585"/>
    <w:rsid w:val="00B93982"/>
    <w:rsid w:val="00BA1324"/>
    <w:rsid w:val="00BA5F36"/>
    <w:rsid w:val="00BB14FC"/>
    <w:rsid w:val="00BC2195"/>
    <w:rsid w:val="00BC36E7"/>
    <w:rsid w:val="00BD7C29"/>
    <w:rsid w:val="00BE0BD0"/>
    <w:rsid w:val="00BF08DC"/>
    <w:rsid w:val="00BF1E05"/>
    <w:rsid w:val="00BF226C"/>
    <w:rsid w:val="00BF3DCC"/>
    <w:rsid w:val="00BF72AC"/>
    <w:rsid w:val="00C00134"/>
    <w:rsid w:val="00C06504"/>
    <w:rsid w:val="00C11171"/>
    <w:rsid w:val="00C127EC"/>
    <w:rsid w:val="00C13F42"/>
    <w:rsid w:val="00C17FA7"/>
    <w:rsid w:val="00C22A0B"/>
    <w:rsid w:val="00C2315A"/>
    <w:rsid w:val="00C30A0B"/>
    <w:rsid w:val="00C330C2"/>
    <w:rsid w:val="00C335DF"/>
    <w:rsid w:val="00C37895"/>
    <w:rsid w:val="00C44873"/>
    <w:rsid w:val="00C5203A"/>
    <w:rsid w:val="00C523E2"/>
    <w:rsid w:val="00C5279C"/>
    <w:rsid w:val="00C61341"/>
    <w:rsid w:val="00C8410F"/>
    <w:rsid w:val="00C8443E"/>
    <w:rsid w:val="00C85454"/>
    <w:rsid w:val="00C91745"/>
    <w:rsid w:val="00C92A83"/>
    <w:rsid w:val="00C93280"/>
    <w:rsid w:val="00CA155C"/>
    <w:rsid w:val="00CA324D"/>
    <w:rsid w:val="00CB6436"/>
    <w:rsid w:val="00CC4220"/>
    <w:rsid w:val="00CC7C4F"/>
    <w:rsid w:val="00CD09E5"/>
    <w:rsid w:val="00CE4ACA"/>
    <w:rsid w:val="00CE4DDB"/>
    <w:rsid w:val="00CE5371"/>
    <w:rsid w:val="00CE6136"/>
    <w:rsid w:val="00CF4AC1"/>
    <w:rsid w:val="00CF51DF"/>
    <w:rsid w:val="00CF538E"/>
    <w:rsid w:val="00CF6CF3"/>
    <w:rsid w:val="00CF7663"/>
    <w:rsid w:val="00D002DA"/>
    <w:rsid w:val="00D0299A"/>
    <w:rsid w:val="00D05E88"/>
    <w:rsid w:val="00D12CC6"/>
    <w:rsid w:val="00D14772"/>
    <w:rsid w:val="00D15D66"/>
    <w:rsid w:val="00D24A83"/>
    <w:rsid w:val="00D312F0"/>
    <w:rsid w:val="00D33776"/>
    <w:rsid w:val="00D37E30"/>
    <w:rsid w:val="00D456AF"/>
    <w:rsid w:val="00D47E60"/>
    <w:rsid w:val="00D526AA"/>
    <w:rsid w:val="00D555D4"/>
    <w:rsid w:val="00D6060E"/>
    <w:rsid w:val="00D63179"/>
    <w:rsid w:val="00D73C29"/>
    <w:rsid w:val="00D75FE0"/>
    <w:rsid w:val="00D8061F"/>
    <w:rsid w:val="00D81AF3"/>
    <w:rsid w:val="00D84126"/>
    <w:rsid w:val="00D871E7"/>
    <w:rsid w:val="00D907B1"/>
    <w:rsid w:val="00DA6761"/>
    <w:rsid w:val="00DC3EBB"/>
    <w:rsid w:val="00DD57A8"/>
    <w:rsid w:val="00DD6ACA"/>
    <w:rsid w:val="00DD7A16"/>
    <w:rsid w:val="00DE06E1"/>
    <w:rsid w:val="00DE08ED"/>
    <w:rsid w:val="00DE0E32"/>
    <w:rsid w:val="00DE42FD"/>
    <w:rsid w:val="00DF2767"/>
    <w:rsid w:val="00DF6520"/>
    <w:rsid w:val="00E02C88"/>
    <w:rsid w:val="00E10F34"/>
    <w:rsid w:val="00E111BE"/>
    <w:rsid w:val="00E12F85"/>
    <w:rsid w:val="00E1376B"/>
    <w:rsid w:val="00E13EFC"/>
    <w:rsid w:val="00E15451"/>
    <w:rsid w:val="00E1636E"/>
    <w:rsid w:val="00E164B7"/>
    <w:rsid w:val="00E169C3"/>
    <w:rsid w:val="00E22D36"/>
    <w:rsid w:val="00E27062"/>
    <w:rsid w:val="00E554C9"/>
    <w:rsid w:val="00E60269"/>
    <w:rsid w:val="00E63EC9"/>
    <w:rsid w:val="00E66CF2"/>
    <w:rsid w:val="00E83964"/>
    <w:rsid w:val="00E86933"/>
    <w:rsid w:val="00E9073C"/>
    <w:rsid w:val="00E975A0"/>
    <w:rsid w:val="00EA007F"/>
    <w:rsid w:val="00EC1375"/>
    <w:rsid w:val="00EC71B4"/>
    <w:rsid w:val="00EC7405"/>
    <w:rsid w:val="00ED0C41"/>
    <w:rsid w:val="00ED1ED9"/>
    <w:rsid w:val="00ED4A87"/>
    <w:rsid w:val="00ED795A"/>
    <w:rsid w:val="00EE0FC9"/>
    <w:rsid w:val="00EE1737"/>
    <w:rsid w:val="00EF258F"/>
    <w:rsid w:val="00F267F7"/>
    <w:rsid w:val="00F45336"/>
    <w:rsid w:val="00F51B03"/>
    <w:rsid w:val="00F6159B"/>
    <w:rsid w:val="00F6615F"/>
    <w:rsid w:val="00F67AD7"/>
    <w:rsid w:val="00F7156D"/>
    <w:rsid w:val="00F72022"/>
    <w:rsid w:val="00F72E90"/>
    <w:rsid w:val="00F743A6"/>
    <w:rsid w:val="00F82010"/>
    <w:rsid w:val="00F90F81"/>
    <w:rsid w:val="00F91C0F"/>
    <w:rsid w:val="00F92F5A"/>
    <w:rsid w:val="00F94474"/>
    <w:rsid w:val="00FA65BC"/>
    <w:rsid w:val="00FA7BD1"/>
    <w:rsid w:val="00FB2255"/>
    <w:rsid w:val="00FB3C94"/>
    <w:rsid w:val="00FB4D67"/>
    <w:rsid w:val="00FB7FC0"/>
    <w:rsid w:val="00FC5F9B"/>
    <w:rsid w:val="00FD1056"/>
    <w:rsid w:val="00FD3865"/>
    <w:rsid w:val="00FD53F1"/>
    <w:rsid w:val="00FE0DE6"/>
    <w:rsid w:val="00FE2371"/>
    <w:rsid w:val="00FE412E"/>
    <w:rsid w:val="00FE7055"/>
    <w:rsid w:val="00FE7DB0"/>
    <w:rsid w:val="00FF4AE3"/>
    <w:rsid w:val="00FF76D6"/>
  </w:rsids>
  <m:mathPr>
    <m:mathFont m:val="MS Gothic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F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823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23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235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3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35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23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35F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F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823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23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235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3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35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23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35F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8</Words>
  <Characters>1417</Characters>
  <Application>Microsoft Macintosh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7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ported Desktop</dc:creator>
  <cp:lastModifiedBy>Serge Hoefeijzers</cp:lastModifiedBy>
  <cp:revision>2</cp:revision>
  <dcterms:created xsi:type="dcterms:W3CDTF">2014-03-23T16:45:00Z</dcterms:created>
  <dcterms:modified xsi:type="dcterms:W3CDTF">2014-03-23T16:45:00Z</dcterms:modified>
</cp:coreProperties>
</file>